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F9586" w14:textId="1178D82D" w:rsidR="008E412A" w:rsidRPr="008E412A" w:rsidRDefault="008E412A" w:rsidP="008E412A">
      <w:pPr>
        <w:rPr>
          <w:rFonts w:ascii="Times New Roman" w:hAnsi="Times New Roman" w:cs="Times New Roman"/>
          <w:b/>
          <w:sz w:val="24"/>
          <w:szCs w:val="24"/>
        </w:rPr>
      </w:pPr>
      <w:r w:rsidRPr="008E412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85100">
        <w:rPr>
          <w:rFonts w:ascii="Times New Roman" w:hAnsi="Times New Roman" w:cs="Times New Roman"/>
          <w:b/>
          <w:sz w:val="24"/>
          <w:szCs w:val="24"/>
        </w:rPr>
        <w:t>4</w:t>
      </w:r>
      <w:r w:rsidRPr="008E41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F49DB">
        <w:rPr>
          <w:rFonts w:ascii="Times New Roman" w:hAnsi="Times New Roman" w:cs="Times New Roman"/>
          <w:sz w:val="24"/>
          <w:szCs w:val="24"/>
        </w:rPr>
        <w:t>Assumptions used for sample size calculation</w:t>
      </w:r>
    </w:p>
    <w:tbl>
      <w:tblPr>
        <w:tblW w:w="10008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540"/>
        <w:gridCol w:w="540"/>
        <w:gridCol w:w="990"/>
        <w:gridCol w:w="1272"/>
        <w:gridCol w:w="708"/>
        <w:gridCol w:w="720"/>
        <w:gridCol w:w="1080"/>
        <w:gridCol w:w="2430"/>
      </w:tblGrid>
      <w:tr w:rsidR="008E412A" w:rsidRPr="008E412A" w14:paraId="5C649E35" w14:textId="77777777" w:rsidTr="00ED4C73">
        <w:trPr>
          <w:trHeight w:val="923"/>
        </w:trPr>
        <w:tc>
          <w:tcPr>
            <w:tcW w:w="1728" w:type="dxa"/>
            <w:vMerge w:val="restart"/>
          </w:tcPr>
          <w:p w14:paraId="2ED8283F" w14:textId="77777777" w:rsidR="008E412A" w:rsidRPr="008E412A" w:rsidRDefault="008E412A" w:rsidP="007061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factor </w:t>
            </w:r>
          </w:p>
        </w:tc>
        <w:tc>
          <w:tcPr>
            <w:tcW w:w="540" w:type="dxa"/>
            <w:vMerge w:val="restart"/>
            <w:textDirection w:val="btLr"/>
          </w:tcPr>
          <w:p w14:paraId="358CC863" w14:textId="77777777" w:rsidR="008E412A" w:rsidRPr="008E412A" w:rsidRDefault="008E412A" w:rsidP="007061F5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b/>
                <w:sz w:val="24"/>
                <w:szCs w:val="24"/>
              </w:rPr>
              <w:t>CI (%)</w:t>
            </w:r>
          </w:p>
        </w:tc>
        <w:tc>
          <w:tcPr>
            <w:tcW w:w="540" w:type="dxa"/>
            <w:vMerge w:val="restart"/>
            <w:textDirection w:val="btLr"/>
          </w:tcPr>
          <w:p w14:paraId="74F04D16" w14:textId="77777777" w:rsidR="008E412A" w:rsidRPr="008E412A" w:rsidRDefault="008E412A" w:rsidP="007061F5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b/>
                <w:sz w:val="24"/>
                <w:szCs w:val="24"/>
              </w:rPr>
              <w:t>Power (%)</w:t>
            </w:r>
          </w:p>
        </w:tc>
        <w:tc>
          <w:tcPr>
            <w:tcW w:w="990" w:type="dxa"/>
            <w:vMerge w:val="restart"/>
            <w:textDirection w:val="btLr"/>
          </w:tcPr>
          <w:p w14:paraId="41CA3E00" w14:textId="77777777" w:rsidR="008E412A" w:rsidRPr="008E412A" w:rsidRDefault="008E412A" w:rsidP="007061F5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b/>
                <w:sz w:val="24"/>
                <w:szCs w:val="24"/>
              </w:rPr>
              <w:t>Case to group without TB ratio</w:t>
            </w:r>
          </w:p>
        </w:tc>
        <w:tc>
          <w:tcPr>
            <w:tcW w:w="1272" w:type="dxa"/>
            <w:vMerge w:val="restart"/>
            <w:textDirection w:val="btLr"/>
          </w:tcPr>
          <w:p w14:paraId="06B96D54" w14:textId="77777777" w:rsidR="008E412A" w:rsidRPr="008E412A" w:rsidRDefault="008E412A" w:rsidP="007061F5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b/>
                <w:sz w:val="24"/>
                <w:szCs w:val="24"/>
              </w:rPr>
              <w:t>% of exposure group without TB</w:t>
            </w:r>
          </w:p>
        </w:tc>
        <w:tc>
          <w:tcPr>
            <w:tcW w:w="708" w:type="dxa"/>
            <w:vMerge w:val="restart"/>
          </w:tcPr>
          <w:p w14:paraId="12A3F580" w14:textId="77777777" w:rsidR="008E412A" w:rsidRPr="008E412A" w:rsidRDefault="008E412A" w:rsidP="007061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OR </w:t>
            </w:r>
          </w:p>
        </w:tc>
        <w:tc>
          <w:tcPr>
            <w:tcW w:w="4230" w:type="dxa"/>
            <w:gridSpan w:val="3"/>
          </w:tcPr>
          <w:p w14:paraId="370DFC01" w14:textId="77777777" w:rsidR="008E412A" w:rsidRPr="008E412A" w:rsidRDefault="008E412A" w:rsidP="007061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E89774C" w14:textId="77777777" w:rsidR="008E412A" w:rsidRPr="008E412A" w:rsidRDefault="008E412A" w:rsidP="007061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  <w:p w14:paraId="6AB27CA4" w14:textId="77777777" w:rsidR="008E412A" w:rsidRPr="008E412A" w:rsidRDefault="008E412A" w:rsidP="007061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E412A" w:rsidRPr="008E412A" w14:paraId="651D5EBD" w14:textId="77777777" w:rsidTr="00ED4C73">
        <w:trPr>
          <w:trHeight w:val="454"/>
        </w:trPr>
        <w:tc>
          <w:tcPr>
            <w:tcW w:w="1728" w:type="dxa"/>
            <w:vMerge/>
          </w:tcPr>
          <w:p w14:paraId="1B16300C" w14:textId="77777777" w:rsidR="008E412A" w:rsidRPr="008E412A" w:rsidRDefault="008E412A" w:rsidP="007061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Merge/>
          </w:tcPr>
          <w:p w14:paraId="3D3DF934" w14:textId="77777777" w:rsidR="008E412A" w:rsidRPr="008E412A" w:rsidRDefault="008E412A" w:rsidP="007061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Merge/>
          </w:tcPr>
          <w:p w14:paraId="0D8E0640" w14:textId="77777777" w:rsidR="008E412A" w:rsidRPr="008E412A" w:rsidRDefault="008E412A" w:rsidP="007061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14:paraId="1C928E3C" w14:textId="77777777" w:rsidR="008E412A" w:rsidRPr="008E412A" w:rsidRDefault="008E412A" w:rsidP="007061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vMerge/>
          </w:tcPr>
          <w:p w14:paraId="3D674420" w14:textId="77777777" w:rsidR="008E412A" w:rsidRPr="008E412A" w:rsidRDefault="008E412A" w:rsidP="007061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</w:tcPr>
          <w:p w14:paraId="3DAD5F89" w14:textId="77777777" w:rsidR="008E412A" w:rsidRPr="008E412A" w:rsidRDefault="008E412A" w:rsidP="007061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F36D16D" w14:textId="77777777" w:rsidR="008E412A" w:rsidRPr="008E412A" w:rsidRDefault="008E412A" w:rsidP="0070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080" w:type="dxa"/>
          </w:tcPr>
          <w:p w14:paraId="350D2774" w14:textId="77777777" w:rsidR="008E412A" w:rsidRPr="008E412A" w:rsidRDefault="00605109" w:rsidP="0070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w</w:t>
            </w:r>
            <w:r w:rsidR="008E412A" w:rsidRPr="008E412A">
              <w:rPr>
                <w:rFonts w:ascii="Times New Roman" w:hAnsi="Times New Roman" w:cs="Times New Roman"/>
                <w:sz w:val="24"/>
                <w:szCs w:val="24"/>
              </w:rPr>
              <w:t>ithout TB</w:t>
            </w:r>
          </w:p>
        </w:tc>
        <w:tc>
          <w:tcPr>
            <w:tcW w:w="2430" w:type="dxa"/>
          </w:tcPr>
          <w:p w14:paraId="54AF5359" w14:textId="77777777" w:rsidR="008E412A" w:rsidRPr="008E412A" w:rsidRDefault="008E412A" w:rsidP="0070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Total with the 10% non-response</w:t>
            </w:r>
          </w:p>
        </w:tc>
      </w:tr>
      <w:tr w:rsidR="008E412A" w:rsidRPr="008E412A" w14:paraId="1B40C9CF" w14:textId="77777777" w:rsidTr="00ED4C73">
        <w:tc>
          <w:tcPr>
            <w:tcW w:w="1728" w:type="dxa"/>
          </w:tcPr>
          <w:p w14:paraId="32C85798" w14:textId="77777777" w:rsidR="008E412A" w:rsidRPr="008E412A" w:rsidRDefault="008E412A" w:rsidP="007061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 xml:space="preserve">Aged ≥35 years </w:t>
            </w:r>
            <w:hyperlink w:anchor="_ENREF_16" w:tooltip="Adugna, 2020 #26" w:history="1"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Adugna&lt;/Author&gt;&lt;Year&gt;2020&lt;/Year&gt;&lt;RecNum&gt;26&lt;/RecNum&gt;&lt;DisplayText&gt;&lt;style face="superscript"&gt;16&lt;/style&gt;&lt;/DisplayText&gt;&lt;record&gt;&lt;rec-number&gt;26&lt;/rec-number&gt;&lt;foreign-keys&gt;&lt;key app="EN" db-id="d0vdex95twxr5bef5x8pf2vmvtzt5d9x9095" timestamp="1690623885"&gt;26&lt;/key&gt;&lt;/foreign-keys&gt;&lt;ref-type name="Journal Article"&gt;17&lt;/ref-type&gt;&lt;contributors&gt;&lt;authors&gt;&lt;author&gt;Adugna, Zelalem Belay&lt;/author&gt;&lt;author&gt;Tolessa, Belachew Etana&lt;/author&gt;&lt;author&gt;Yilma, Mekdes Tigistu&lt;/author&gt;&lt;/authors&gt;&lt;/contributors&gt;&lt;titles&gt;&lt;title&gt;Determinants of Tuberculosis among HIV infected adults in Horro Guduru Wollega Zone, West Ethiopia: A facility-based case-control study&lt;/title&gt;&lt;/titles&gt;&lt;dates&gt;&lt;year&gt;2020&lt;/year&gt;&lt;/dates&gt;&lt;urls&gt;&lt;/urls&gt;&lt;/record&gt;&lt;/Cite&gt;&lt;/EndNote&gt;</w:instrText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Pr="008E412A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6</w:t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40" w:type="dxa"/>
          </w:tcPr>
          <w:p w14:paraId="4AD54161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40" w:type="dxa"/>
          </w:tcPr>
          <w:p w14:paraId="7239F3F0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0" w:type="dxa"/>
          </w:tcPr>
          <w:p w14:paraId="345025E4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1272" w:type="dxa"/>
          </w:tcPr>
          <w:p w14:paraId="01CA5E4B" w14:textId="77777777" w:rsidR="008E412A" w:rsidRPr="008E412A" w:rsidRDefault="008E412A" w:rsidP="00BF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708" w:type="dxa"/>
          </w:tcPr>
          <w:p w14:paraId="4B901B24" w14:textId="77777777" w:rsidR="008E412A" w:rsidRPr="008E412A" w:rsidRDefault="008E412A" w:rsidP="00BF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720" w:type="dxa"/>
          </w:tcPr>
          <w:p w14:paraId="726E2140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80" w:type="dxa"/>
          </w:tcPr>
          <w:p w14:paraId="05FE77AF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430" w:type="dxa"/>
          </w:tcPr>
          <w:p w14:paraId="0E42298D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8E412A" w:rsidRPr="008E412A" w14:paraId="1DDC1E94" w14:textId="77777777" w:rsidTr="00ED4C73">
        <w:tc>
          <w:tcPr>
            <w:tcW w:w="1728" w:type="dxa"/>
          </w:tcPr>
          <w:p w14:paraId="1F8ADDE5" w14:textId="77777777" w:rsidR="008E412A" w:rsidRPr="008E412A" w:rsidRDefault="008E412A" w:rsidP="007061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 xml:space="preserve">previous TB history </w:t>
            </w:r>
            <w:hyperlink w:anchor="_ENREF_17" w:tooltip="Nugus, 2020 #315" w:history="1"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Nugus&lt;/Author&gt;&lt;Year&gt;2020&lt;/Year&gt;&lt;RecNum&gt;315&lt;/RecNum&gt;&lt;DisplayText&gt;&lt;style face="superscript"&gt;17&lt;/style&gt;&lt;/DisplayText&gt;&lt;record&gt;&lt;rec-number&gt;315&lt;/rec-number&gt;&lt;foreign-keys&gt;&lt;key app="EN" db-id="z2zve9f2nww2sdep0dcpfv0npxedferfvwxp"&gt;315&lt;/key&gt;&lt;/foreign-keys&gt;&lt;ref-type name="Journal Article"&gt;17&lt;/ref-type&gt;&lt;contributors&gt;&lt;authors&gt;&lt;author&gt;Nugus, Gerbaba Guta&lt;/author&gt;&lt;author&gt;Irena, Mergitu Eliyas&lt;/author&gt;&lt;/authors&gt;&lt;/contributors&gt;&lt;titles&gt;&lt;title&gt;Determinants of active tuberculosis occurrences after ART initiation among adult HIV-positive clients in West Showa Zone Public Hospitals, Ethiopia: a case-control study&lt;/title&gt;&lt;secondary-title&gt;Advances in Public Health&lt;/secondary-title&gt;&lt;/titles&gt;&lt;volume&gt;2020&lt;/volume&gt;&lt;dates&gt;&lt;year&gt;2020&lt;/year&gt;&lt;/dates&gt;&lt;isbn&gt;2356-6868&lt;/isbn&gt;&lt;urls&gt;&lt;/urls&gt;&lt;/record&gt;&lt;/Cite&gt;&lt;/EndNote&gt;</w:instrText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Pr="008E412A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7</w:t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40" w:type="dxa"/>
          </w:tcPr>
          <w:p w14:paraId="2D6F6FE9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40" w:type="dxa"/>
          </w:tcPr>
          <w:p w14:paraId="27250FB1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0" w:type="dxa"/>
          </w:tcPr>
          <w:p w14:paraId="53D7CF2B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1272" w:type="dxa"/>
          </w:tcPr>
          <w:p w14:paraId="1933849B" w14:textId="77777777" w:rsidR="008E412A" w:rsidRPr="008E412A" w:rsidRDefault="008E412A" w:rsidP="00BF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708" w:type="dxa"/>
          </w:tcPr>
          <w:p w14:paraId="6872FBEF" w14:textId="77777777" w:rsidR="008E412A" w:rsidRPr="008E412A" w:rsidRDefault="008E412A" w:rsidP="00BF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720" w:type="dxa"/>
          </w:tcPr>
          <w:p w14:paraId="1E37E08F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80" w:type="dxa"/>
          </w:tcPr>
          <w:p w14:paraId="60AE9488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430" w:type="dxa"/>
          </w:tcPr>
          <w:p w14:paraId="2485034B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8E412A" w:rsidRPr="008E412A" w14:paraId="7B50DBBD" w14:textId="77777777" w:rsidTr="00ED4C73">
        <w:tc>
          <w:tcPr>
            <w:tcW w:w="1728" w:type="dxa"/>
          </w:tcPr>
          <w:p w14:paraId="208DCE70" w14:textId="77777777" w:rsidR="008E412A" w:rsidRPr="008E412A" w:rsidRDefault="008E412A" w:rsidP="007061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 xml:space="preserve">having diabetic mellitus </w:t>
            </w:r>
            <w:hyperlink w:anchor="_ENREF_15" w:tooltip="Melkamu, 2013 #14" w:history="1"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Melkamu&lt;/Author&gt;&lt;Year&gt;2013&lt;/Year&gt;&lt;RecNum&gt;14&lt;/RecNum&gt;&lt;DisplayText&gt;&lt;style face="superscript"&gt;15&lt;/style&gt;&lt;/DisplayText&gt;&lt;record&gt;&lt;rec-number&gt;14&lt;/rec-number&gt;&lt;foreign-keys&gt;&lt;key app="EN" db-id="d0vdex95twxr5bef5x8pf2vmvtzt5d9x9095" timestamp="1690623883"&gt;14&lt;/key&gt;&lt;/foreign-keys&gt;&lt;ref-type name="Journal Article"&gt;17&lt;/ref-type&gt;&lt;contributors&gt;&lt;authors&gt;&lt;author&gt;Melkamu, Hatoluf&lt;/author&gt;&lt;author&gt;Seyoum, Berhanu&lt;/author&gt;&lt;author&gt;Dessie, Yadeta&lt;/author&gt;&lt;/authors&gt;&lt;/contributors&gt;&lt;titles&gt;&lt;title&gt;Determinants of tuberculosis infection among adult HIV positives attending clinical care in western Ethiopia: a case-control study&lt;/title&gt;&lt;secondary-title&gt;AIDS research and treatment&lt;/secondary-title&gt;&lt;/titles&gt;&lt;periodical&gt;&lt;full-title&gt;AIDS research and treatment&lt;/full-title&gt;&lt;/periodical&gt;&lt;volume&gt;2013&lt;/volume&gt;&lt;dates&gt;&lt;year&gt;2013&lt;/year&gt;&lt;/dates&gt;&lt;isbn&gt;2090-1240&lt;/isbn&gt;&lt;urls&gt;&lt;/urls&gt;&lt;/record&gt;&lt;/Cite&gt;&lt;/EndNote&gt;</w:instrText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Pr="008E412A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5</w:t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40" w:type="dxa"/>
          </w:tcPr>
          <w:p w14:paraId="7B355AC7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40" w:type="dxa"/>
          </w:tcPr>
          <w:p w14:paraId="48E8780F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0" w:type="dxa"/>
          </w:tcPr>
          <w:p w14:paraId="1952A35B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1272" w:type="dxa"/>
          </w:tcPr>
          <w:p w14:paraId="12518D9D" w14:textId="77777777" w:rsidR="008E412A" w:rsidRPr="008E412A" w:rsidRDefault="008E412A" w:rsidP="00BF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08" w:type="dxa"/>
          </w:tcPr>
          <w:p w14:paraId="5DB27250" w14:textId="77777777" w:rsidR="008E412A" w:rsidRPr="008E412A" w:rsidRDefault="008E412A" w:rsidP="00BF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720" w:type="dxa"/>
          </w:tcPr>
          <w:p w14:paraId="21D83C55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80" w:type="dxa"/>
          </w:tcPr>
          <w:p w14:paraId="7F8F577A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430" w:type="dxa"/>
          </w:tcPr>
          <w:p w14:paraId="391BD1EA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</w:tr>
      <w:tr w:rsidR="008E412A" w:rsidRPr="008E412A" w14:paraId="395E81F7" w14:textId="77777777" w:rsidTr="00ED4C73">
        <w:tc>
          <w:tcPr>
            <w:tcW w:w="1728" w:type="dxa"/>
          </w:tcPr>
          <w:p w14:paraId="680AEAC7" w14:textId="77777777" w:rsidR="008E412A" w:rsidRPr="008E412A" w:rsidRDefault="008E412A" w:rsidP="007061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 xml:space="preserve">WHO stage III $ IV </w:t>
            </w:r>
            <w:hyperlink w:anchor="_ENREF_15" w:tooltip="Melkamu, 2013 #14" w:history="1"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Melkamu&lt;/Author&gt;&lt;Year&gt;2013&lt;/Year&gt;&lt;RecNum&gt;14&lt;/RecNum&gt;&lt;DisplayText&gt;&lt;style face="superscript"&gt;15&lt;/style&gt;&lt;/DisplayText&gt;&lt;record&gt;&lt;rec-number&gt;14&lt;/rec-number&gt;&lt;foreign-keys&gt;&lt;key app="EN" db-id="d0vdex95twxr5bef5x8pf2vmvtzt5d9x9095" timestamp="1690623883"&gt;14&lt;/key&gt;&lt;/foreign-keys&gt;&lt;ref-type name="Journal Article"&gt;17&lt;/ref-type&gt;&lt;contributors&gt;&lt;authors&gt;&lt;author&gt;Melkamu, Hatoluf&lt;/author&gt;&lt;author&gt;Seyoum, Berhanu&lt;/author&gt;&lt;author&gt;Dessie, Yadeta&lt;/author&gt;&lt;/authors&gt;&lt;/contributors&gt;&lt;titles&gt;&lt;title&gt;Determinants of tuberculosis infection among adult HIV positives attending clinical care in western Ethiopia: a case-control study&lt;/title&gt;&lt;secondary-title&gt;AIDS research and treatment&lt;/secondary-title&gt;&lt;/titles&gt;&lt;periodical&gt;&lt;full-title&gt;AIDS research and treatment&lt;/full-title&gt;&lt;/periodical&gt;&lt;volume&gt;2013&lt;/volume&gt;&lt;dates&gt;&lt;year&gt;2013&lt;/year&gt;&lt;/dates&gt;&lt;isbn&gt;2090-1240&lt;/isbn&gt;&lt;urls&gt;&lt;/urls&gt;&lt;/record&gt;&lt;/Cite&gt;&lt;/EndNote&gt;</w:instrText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Pr="008E412A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5</w:t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40" w:type="dxa"/>
          </w:tcPr>
          <w:p w14:paraId="05DDBDB9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40" w:type="dxa"/>
          </w:tcPr>
          <w:p w14:paraId="26C40520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0" w:type="dxa"/>
          </w:tcPr>
          <w:p w14:paraId="490568D4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1272" w:type="dxa"/>
          </w:tcPr>
          <w:p w14:paraId="6F935C70" w14:textId="77777777" w:rsidR="008E412A" w:rsidRPr="008E412A" w:rsidRDefault="008E412A" w:rsidP="00BF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708" w:type="dxa"/>
          </w:tcPr>
          <w:p w14:paraId="034E2336" w14:textId="77777777" w:rsidR="008E412A" w:rsidRPr="008E412A" w:rsidRDefault="008E412A" w:rsidP="00BF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  <w:p w14:paraId="67A97F18" w14:textId="77777777" w:rsidR="008E412A" w:rsidRPr="008E412A" w:rsidRDefault="008E412A" w:rsidP="00BF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C7DA990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80" w:type="dxa"/>
          </w:tcPr>
          <w:p w14:paraId="2BDEF518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430" w:type="dxa"/>
          </w:tcPr>
          <w:p w14:paraId="236D7642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8E412A" w:rsidRPr="008E412A" w14:paraId="44554378" w14:textId="77777777" w:rsidTr="00ED4C73">
        <w:tc>
          <w:tcPr>
            <w:tcW w:w="1728" w:type="dxa"/>
          </w:tcPr>
          <w:p w14:paraId="79ACBF36" w14:textId="77777777" w:rsidR="008E412A" w:rsidRPr="008E412A" w:rsidRDefault="008E412A" w:rsidP="007061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 xml:space="preserve">CD IV level &lt; 200 cell/ml </w:t>
            </w:r>
            <w:hyperlink w:anchor="_ENREF_17" w:tooltip="Nugus, 2020 #315" w:history="1"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Nugus&lt;/Author&gt;&lt;Year&gt;2020&lt;/Year&gt;&lt;RecNum&gt;315&lt;/RecNum&gt;&lt;DisplayText&gt;&lt;style face="superscript"&gt;17&lt;/style&gt;&lt;/DisplayText&gt;&lt;record&gt;&lt;rec-number&gt;315&lt;/rec-number&gt;&lt;foreign-keys&gt;&lt;key app="EN" db-id="z2zve9f2nww2sdep0dcpfv0npxedferfvwxp"&gt;315&lt;/key&gt;&lt;/foreign-keys&gt;&lt;ref-type name="Journal Article"&gt;17&lt;/ref-type&gt;&lt;contributors&gt;&lt;authors&gt;&lt;author&gt;Nugus, Gerbaba Guta&lt;/author&gt;&lt;author&gt;Irena, Mergitu Eliyas&lt;/author&gt;&lt;/authors&gt;&lt;/contributors&gt;&lt;titles&gt;&lt;title&gt;Determinants of active tuberculosis occurrences after ART initiation among adult HIV-positive clients in West Showa Zone Public Hospitals, Ethiopia: a case-control study&lt;/title&gt;&lt;secondary-title&gt;Advances in Public Health&lt;/secondary-title&gt;&lt;/titles&gt;&lt;volume&gt;2020&lt;/volume&gt;&lt;dates&gt;&lt;year&gt;2020&lt;/year&gt;&lt;/dates&gt;&lt;isbn&gt;2356-6868&lt;/isbn&gt;&lt;urls&gt;&lt;/urls&gt;&lt;/record&gt;&lt;/Cite&gt;&lt;/EndNote&gt;</w:instrText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Pr="008E412A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7</w:t>
              </w:r>
              <w:r w:rsidRPr="008E412A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40" w:type="dxa"/>
          </w:tcPr>
          <w:p w14:paraId="73307CB1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40" w:type="dxa"/>
          </w:tcPr>
          <w:p w14:paraId="262C78BB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0" w:type="dxa"/>
          </w:tcPr>
          <w:p w14:paraId="13205D1A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1272" w:type="dxa"/>
          </w:tcPr>
          <w:p w14:paraId="5BA066A4" w14:textId="77777777" w:rsidR="008E412A" w:rsidRPr="008E412A" w:rsidRDefault="008E412A" w:rsidP="00BF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708" w:type="dxa"/>
          </w:tcPr>
          <w:p w14:paraId="338E8443" w14:textId="77777777" w:rsidR="008E412A" w:rsidRPr="008E412A" w:rsidRDefault="008E412A" w:rsidP="00BF4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720" w:type="dxa"/>
          </w:tcPr>
          <w:p w14:paraId="7D74BA47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080" w:type="dxa"/>
          </w:tcPr>
          <w:p w14:paraId="021B41FD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430" w:type="dxa"/>
          </w:tcPr>
          <w:p w14:paraId="6ABF34B0" w14:textId="77777777" w:rsidR="008E412A" w:rsidRPr="008E412A" w:rsidRDefault="008E412A" w:rsidP="00BF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12A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</w:tr>
    </w:tbl>
    <w:p w14:paraId="160A22EB" w14:textId="77777777" w:rsidR="008E412A" w:rsidRPr="008E412A" w:rsidRDefault="008E412A">
      <w:pPr>
        <w:rPr>
          <w:rFonts w:ascii="Times New Roman" w:hAnsi="Times New Roman" w:cs="Times New Roman"/>
          <w:sz w:val="24"/>
          <w:szCs w:val="24"/>
        </w:rPr>
      </w:pPr>
    </w:p>
    <w:sectPr w:rsidR="008E412A" w:rsidRPr="008E41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C4D"/>
    <w:rsid w:val="00085100"/>
    <w:rsid w:val="00605109"/>
    <w:rsid w:val="006E5089"/>
    <w:rsid w:val="008E412A"/>
    <w:rsid w:val="00BF49DB"/>
    <w:rsid w:val="00E36C4D"/>
    <w:rsid w:val="00ED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80804"/>
  <w15:chartTrackingRefBased/>
  <w15:docId w15:val="{88AED012-49D4-4485-8D71-327B50F05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99"/>
    <w:rsid w:val="008E412A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0</Words>
  <Characters>4275</Characters>
  <Application>Microsoft Office Word</Application>
  <DocSecurity>0</DocSecurity>
  <Lines>35</Lines>
  <Paragraphs>10</Paragraphs>
  <ScaleCrop>false</ScaleCrop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arten Vandijck</cp:lastModifiedBy>
  <cp:revision>6</cp:revision>
  <dcterms:created xsi:type="dcterms:W3CDTF">2024-02-12T18:45:00Z</dcterms:created>
  <dcterms:modified xsi:type="dcterms:W3CDTF">2024-03-01T13:18:00Z</dcterms:modified>
</cp:coreProperties>
</file>